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7624B" w14:textId="77777777" w:rsidR="00B2288B" w:rsidRPr="001E466F" w:rsidRDefault="00B2288B" w:rsidP="00B2288B">
      <w:pPr>
        <w:pStyle w:val="Caption"/>
        <w:keepNext/>
        <w:spacing w:after="80"/>
        <w:rPr>
          <w:lang w:val="en-GB"/>
        </w:rPr>
      </w:pPr>
      <w:r w:rsidRPr="00CA3D4E">
        <w:rPr>
          <w:b/>
          <w:bCs/>
          <w:lang w:val="en-GB"/>
        </w:rPr>
        <w:t>S</w:t>
      </w:r>
      <w:r w:rsidRPr="00CA3D4E">
        <w:rPr>
          <w:b/>
          <w:bCs/>
          <w:lang w:val="en-GB"/>
        </w:rPr>
        <w:fldChar w:fldCharType="begin"/>
      </w:r>
      <w:r w:rsidRPr="00CA3D4E">
        <w:rPr>
          <w:b/>
          <w:bCs/>
          <w:lang w:val="en-GB"/>
        </w:rPr>
        <w:instrText xml:space="preserve"> SEQ Appendix_Table \* ARABIC </w:instrText>
      </w:r>
      <w:r w:rsidRPr="00CA3D4E">
        <w:rPr>
          <w:b/>
          <w:bCs/>
          <w:lang w:val="en-GB"/>
        </w:rPr>
        <w:fldChar w:fldCharType="separate"/>
      </w:r>
      <w:r>
        <w:rPr>
          <w:b/>
          <w:bCs/>
          <w:noProof/>
          <w:lang w:val="en-GB"/>
        </w:rPr>
        <w:t>7</w:t>
      </w:r>
      <w:r w:rsidRPr="00CA3D4E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Table</w:t>
      </w:r>
      <w:r w:rsidRPr="00CA3D4E">
        <w:rPr>
          <w:b/>
          <w:bCs/>
          <w:lang w:val="en-GB"/>
        </w:rPr>
        <w:t>.</w:t>
      </w:r>
      <w:r w:rsidRPr="001E466F">
        <w:rPr>
          <w:lang w:val="en-GB"/>
        </w:rPr>
        <w:t xml:space="preserve"> </w:t>
      </w:r>
      <w:r>
        <w:rPr>
          <w:b/>
          <w:bCs/>
          <w:lang w:val="en-US"/>
        </w:rPr>
        <w:t>Robustness checks: Alternative construction of main predictors.</w:t>
      </w:r>
    </w:p>
    <w:tbl>
      <w:tblPr>
        <w:tblW w:w="8390" w:type="dxa"/>
        <w:tblLayout w:type="fixed"/>
        <w:tblLook w:val="0000" w:firstRow="0" w:lastRow="0" w:firstColumn="0" w:lastColumn="0" w:noHBand="0" w:noVBand="0"/>
      </w:tblPr>
      <w:tblGrid>
        <w:gridCol w:w="2948"/>
        <w:gridCol w:w="1020"/>
        <w:gridCol w:w="1701"/>
        <w:gridCol w:w="1020"/>
        <w:gridCol w:w="1701"/>
      </w:tblGrid>
      <w:tr w:rsidR="00B2288B" w:rsidRPr="001E466F" w14:paraId="7D32AC65" w14:textId="77777777" w:rsidTr="0073523B"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</w:tcPr>
          <w:p w14:paraId="63A2D50D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42CA9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1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24088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2)</w:t>
            </w:r>
          </w:p>
        </w:tc>
      </w:tr>
      <w:tr w:rsidR="00B2288B" w:rsidRPr="001E466F" w14:paraId="59D2C100" w14:textId="77777777" w:rsidTr="0073523B">
        <w:tc>
          <w:tcPr>
            <w:tcW w:w="2948" w:type="dxa"/>
            <w:tcBorders>
              <w:left w:val="nil"/>
              <w:bottom w:val="single" w:sz="4" w:space="0" w:color="auto"/>
              <w:right w:val="nil"/>
            </w:tcBorders>
          </w:tcPr>
          <w:p w14:paraId="1C0C9CC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80C90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6AA9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BE24A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4EC87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</w:tr>
      <w:tr w:rsidR="00B2288B" w:rsidRPr="001E466F" w14:paraId="2C4493E4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2F233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Individual leve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22FCB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07177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D994D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F0C38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B2288B" w:rsidRPr="001E466F" w14:paraId="6ADAB23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DEA599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d-of-mouth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7C8FF7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BA57B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46,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F86D13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D5961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22,0.020]</w:t>
            </w:r>
          </w:p>
        </w:tc>
      </w:tr>
      <w:tr w:rsidR="00B2288B" w:rsidRPr="001E466F" w14:paraId="62D3960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2F47306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ED951B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87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E042C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63,0.11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73043F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94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6ACE5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68,0.119]</w:t>
            </w:r>
          </w:p>
        </w:tc>
      </w:tr>
      <w:tr w:rsidR="00B2288B" w:rsidRPr="001E466F" w14:paraId="4DF674F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A2F2CE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DBB4FA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07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AA0BB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06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B4EB78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07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A23A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06,0.007]</w:t>
            </w:r>
          </w:p>
        </w:tc>
      </w:tr>
      <w:tr w:rsidR="00B2288B" w:rsidRPr="001E466F" w14:paraId="0C9E692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2F20386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7DCC5A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02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553AB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378FB9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02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1ACC9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02,-0.001]</w:t>
            </w:r>
          </w:p>
        </w:tc>
      </w:tr>
      <w:tr w:rsidR="00B2288B" w:rsidRPr="001E466F" w14:paraId="2BE8F98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43581C5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G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C032AB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48443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27,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32FCBE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6EF5A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29,0.001]</w:t>
            </w:r>
          </w:p>
        </w:tc>
      </w:tr>
      <w:tr w:rsidR="00B2288B" w:rsidRPr="001E466F" w14:paraId="66D5ADA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3B8B157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ltruistic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782A86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30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4414E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45,-0.01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4A131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29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B5DAD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44,-0.014]</w:t>
            </w:r>
          </w:p>
        </w:tc>
      </w:tr>
      <w:tr w:rsidR="00B2288B" w:rsidRPr="001E466F" w14:paraId="3AAF911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E73F0F5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king hou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EFA233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04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E4508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05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1B4130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04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09CE3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05,-0.003]</w:t>
            </w:r>
          </w:p>
        </w:tc>
      </w:tr>
      <w:tr w:rsidR="00B2288B" w:rsidRPr="001E466F" w14:paraId="388681A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C5F383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FD5E2A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06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26193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05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362908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06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D0EFA6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05,0.007]</w:t>
            </w:r>
          </w:p>
        </w:tc>
      </w:tr>
      <w:tr w:rsidR="00B2288B" w:rsidRPr="001E466F" w14:paraId="4477093A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B29C9E7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3366A8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56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5F64D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30,0.08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F6B573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55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BCF94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29,0.080]</w:t>
            </w:r>
          </w:p>
        </w:tc>
      </w:tr>
      <w:tr w:rsidR="00B2288B" w:rsidRPr="001E466F" w14:paraId="4978757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5A9D335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Having childr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18699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92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90301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122,-0.06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151C2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91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5AF0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121,-0.060]</w:t>
            </w:r>
          </w:p>
        </w:tc>
      </w:tr>
      <w:tr w:rsidR="00B2288B" w:rsidRPr="001E466F" w14:paraId="62E97AC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D3FFD00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Rare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9B282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1DFF8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04,0.05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1A1685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EB59A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02,0.054]</w:t>
            </w:r>
          </w:p>
        </w:tc>
      </w:tr>
      <w:tr w:rsidR="00B2288B" w:rsidRPr="001E466F" w14:paraId="02D47EA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2184072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Universal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6D1D91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440CE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39,0.0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0705B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30005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40,0.021]</w:t>
            </w:r>
          </w:p>
        </w:tc>
      </w:tr>
      <w:tr w:rsidR="00B2288B" w:rsidRPr="001E466F" w14:paraId="430C805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D0CC243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wareness of ne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855124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6C9E3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21,0.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FBF44F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87BA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22,0.022]</w:t>
            </w:r>
          </w:p>
        </w:tc>
      </w:tr>
      <w:tr w:rsidR="00B2288B" w:rsidRPr="001E466F" w14:paraId="74D10CB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1A59A05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ffective attitud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12A607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78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8502E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61,0.09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A8D54C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77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B7D42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60,0.094]</w:t>
            </w:r>
          </w:p>
        </w:tc>
      </w:tr>
      <w:tr w:rsidR="00B2288B" w:rsidRPr="001E466F" w14:paraId="776B1BA4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2E29E9B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Satisfaction with the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EB622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83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1FED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61,0.1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3B25B2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83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20D75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61,0.106]</w:t>
            </w:r>
          </w:p>
        </w:tc>
      </w:tr>
      <w:tr w:rsidR="00B2288B" w:rsidRPr="001E466F" w14:paraId="29CCE33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310501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DEA4A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90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084E0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50,0.1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D63ACE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92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A9182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52,0.132]</w:t>
            </w:r>
          </w:p>
        </w:tc>
      </w:tr>
      <w:tr w:rsidR="00B2288B" w:rsidRPr="001E466F" w14:paraId="5BF5E35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434CD22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AE4E44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423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D7A66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490,-0.35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4D398C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419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5AD4A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487,-0.352]</w:t>
            </w:r>
          </w:p>
        </w:tc>
      </w:tr>
      <w:tr w:rsidR="00B2288B" w:rsidRPr="001E466F" w14:paraId="2E4A065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31FA3A7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Collection site 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D5FABB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00D98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A73D02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C4B85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B2288B" w:rsidRPr="001E466F" w14:paraId="24C1F974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8E1BCA0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Prop. WOM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0E267C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72D27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184,0.55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BBFD4C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11510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167,0.553]</w:t>
            </w:r>
          </w:p>
        </w:tc>
      </w:tr>
      <w:tr w:rsidR="00B2288B" w:rsidRPr="001E466F" w14:paraId="48ADA17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08BADA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92E48C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69DC3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84,0.65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EEFF95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FC462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93,0.643]</w:t>
            </w:r>
          </w:p>
        </w:tc>
      </w:tr>
      <w:tr w:rsidR="00B2288B" w:rsidRPr="001E466F" w14:paraId="112F5EA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81939F6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ob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16E62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45B2D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99,0.08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AAA251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21D684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95,0.089]</w:t>
            </w:r>
          </w:p>
        </w:tc>
      </w:tr>
      <w:tr w:rsidR="00B2288B" w:rsidRPr="001E466F" w14:paraId="298810C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14FA25B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146DE7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031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8FF85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018,0.04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FF91E5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031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CCC5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019,0.044]</w:t>
            </w:r>
          </w:p>
        </w:tc>
      </w:tr>
      <w:tr w:rsidR="00B2288B" w:rsidRPr="001E466F" w14:paraId="686783D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3F78C5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D093DE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808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57B73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0.482,1.13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1DAF6A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827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F37AC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0.499,1.155]</w:t>
            </w:r>
          </w:p>
        </w:tc>
      </w:tr>
      <w:tr w:rsidR="00B2288B" w:rsidRPr="001E466F" w14:paraId="542B1CE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63AD94D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AF5043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010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70CC2" w14:textId="77777777" w:rsidR="00B2288B" w:rsidRPr="000B35B8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16,-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A1300A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010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CC700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16,-0.005]</w:t>
            </w:r>
          </w:p>
        </w:tc>
      </w:tr>
      <w:tr w:rsidR="00B2288B" w:rsidRPr="001E466F" w14:paraId="7313C0D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5006B7D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285C46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0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8B64E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576,0.24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26B61D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0.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53FF8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562,0.270]</w:t>
            </w:r>
          </w:p>
        </w:tc>
      </w:tr>
      <w:tr w:rsidR="00B2288B" w:rsidRPr="001E466F" w14:paraId="52A625D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7DAF231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8A3139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2.825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F0F02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4.141,-1.50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3F752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2.731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E2034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4.067,-1.394]</w:t>
            </w:r>
          </w:p>
        </w:tc>
      </w:tr>
      <w:tr w:rsidR="00B2288B" w:rsidRPr="001E466F" w14:paraId="79AC4EB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B0740E3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Satisfaction with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5127BE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0.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E97B6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0.021,0.5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BF0C57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0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93CC0" w14:textId="77777777" w:rsidR="00B2288B" w:rsidRPr="00B54D67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0.023,0.529]</w:t>
            </w:r>
          </w:p>
        </w:tc>
      </w:tr>
      <w:tr w:rsidR="00B2288B" w:rsidRPr="001E466F" w14:paraId="4AF315E5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5A351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7419B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-2.969</w:t>
            </w:r>
            <w:r w:rsidRPr="00B81A5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C8F5B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[-4.243,-1.694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46ACE" w14:textId="77777777" w:rsidR="00B2288B" w:rsidRPr="00D339C5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-3.027</w:t>
            </w:r>
            <w:r w:rsidRPr="00845D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22505" w14:textId="77777777" w:rsidR="00B2288B" w:rsidRPr="00D339C5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[-4.314,-1.740]</w:t>
            </w:r>
          </w:p>
        </w:tc>
      </w:tr>
      <w:tr w:rsidR="00B2288B" w:rsidRPr="001E466F" w14:paraId="5A34FD9A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BCD4D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FFE60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1A5E">
              <w:rPr>
                <w:rFonts w:cs="Times New Roman"/>
                <w:sz w:val="22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EAF4C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7CB5A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845DA1">
              <w:rPr>
                <w:rFonts w:cs="Times New Roman"/>
                <w:sz w:val="22"/>
              </w:rPr>
              <w:t>1445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1263F" w14:textId="77777777" w:rsidR="00B2288B" w:rsidRPr="001E466F" w:rsidRDefault="00B2288B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14:paraId="3DF1D80F" w14:textId="77777777" w:rsidR="00B2288B" w:rsidRPr="002E4634" w:rsidRDefault="00B2288B" w:rsidP="00B2288B">
      <w:pPr>
        <w:spacing w:line="240" w:lineRule="auto"/>
        <w:rPr>
          <w:lang w:val="en-GB"/>
        </w:rPr>
      </w:pPr>
      <w:r w:rsidRPr="001E466F">
        <w:rPr>
          <w:rFonts w:eastAsia="Times New Roman" w:cs="Times New Roman"/>
          <w:i/>
          <w:iCs/>
          <w:sz w:val="22"/>
          <w:lang w:val="en-GB"/>
        </w:rPr>
        <w:t>Notes</w:t>
      </w:r>
      <w:r>
        <w:rPr>
          <w:rFonts w:eastAsia="Times New Roman" w:cs="Times New Roman"/>
          <w:i/>
          <w:iCs/>
          <w:sz w:val="22"/>
          <w:lang w:val="en-GB"/>
        </w:rPr>
        <w:t xml:space="preserve">: Model 1 uses an alternative construction of the Word-of-mouth recruitment variable indicating whether donors where only recruited via word-of-mouth, as described in section 3.2. Model 2 excludes donors that ‘often’ talk about donations, as described in section 5.2. 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5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1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01</w:t>
      </w:r>
      <w:r>
        <w:rPr>
          <w:rFonts w:eastAsia="Times New Roman" w:cs="Times New Roman"/>
          <w:i/>
          <w:iCs/>
          <w:sz w:val="22"/>
          <w:lang w:val="en-GB"/>
        </w:rPr>
        <w:t>. 95% CI =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95% confidence intervals </w:t>
      </w:r>
      <w:r>
        <w:rPr>
          <w:rFonts w:eastAsia="Times New Roman" w:cs="Times New Roman"/>
          <w:i/>
          <w:iCs/>
          <w:sz w:val="22"/>
          <w:lang w:val="en-GB"/>
        </w:rPr>
        <w:t>(</w:t>
      </w:r>
      <w:r w:rsidRPr="001E466F">
        <w:rPr>
          <w:rFonts w:eastAsia="Times New Roman" w:cs="Times New Roman"/>
          <w:i/>
          <w:iCs/>
          <w:sz w:val="22"/>
          <w:lang w:val="en-GB"/>
        </w:rPr>
        <w:t>in brackets</w:t>
      </w:r>
      <w:r>
        <w:rPr>
          <w:rFonts w:eastAsia="Times New Roman" w:cs="Times New Roman"/>
          <w:i/>
          <w:iCs/>
          <w:sz w:val="22"/>
          <w:lang w:val="en-GB"/>
        </w:rPr>
        <w:t>).</w:t>
      </w:r>
    </w:p>
    <w:p w14:paraId="154EF5D6" w14:textId="77777777" w:rsidR="00012714" w:rsidRDefault="00012714"/>
    <w:sectPr w:rsidR="00012714" w:rsidSect="00136F12">
      <w:pgSz w:w="12240" w:h="15840"/>
      <w:pgMar w:top="1080" w:right="1440" w:bottom="1080" w:left="1243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8B"/>
    <w:rsid w:val="00012714"/>
    <w:rsid w:val="002C693C"/>
    <w:rsid w:val="0083037F"/>
    <w:rsid w:val="009B3822"/>
    <w:rsid w:val="00B2288B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D86E"/>
  <w15:chartTrackingRefBased/>
  <w15:docId w15:val="{15876D67-A29D-4AC3-A0BE-257724CA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88B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288B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1</cp:revision>
  <dcterms:created xsi:type="dcterms:W3CDTF">2022-12-02T05:37:00Z</dcterms:created>
  <dcterms:modified xsi:type="dcterms:W3CDTF">2022-12-02T05:37:00Z</dcterms:modified>
</cp:coreProperties>
</file>